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C47178" w14:textId="77777777" w:rsidR="00763AFD" w:rsidRPr="00763AFD" w:rsidRDefault="00474A72" w:rsidP="00302A4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 w:rsidRPr="00763AFD">
        <w:rPr>
          <w:rFonts w:ascii="Times New Roman" w:hAnsi="Times New Roman" w:cs="Times New Roman"/>
          <w:b/>
          <w:bCs/>
          <w:sz w:val="24"/>
          <w:szCs w:val="24"/>
          <w:lang w:val="en-GB"/>
        </w:rPr>
        <w:t>sTable</w:t>
      </w:r>
      <w:proofErr w:type="spellEnd"/>
      <w:r w:rsidRPr="00763AF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2</w:t>
      </w:r>
    </w:p>
    <w:p w14:paraId="5C971C3A" w14:textId="3641C5F6" w:rsidR="00474A72" w:rsidRPr="00763AFD" w:rsidRDefault="00302A40" w:rsidP="00302A40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763AFD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Correlational analyses between </w:t>
      </w:r>
      <w:proofErr w:type="spellStart"/>
      <w:r w:rsidR="00474A72" w:rsidRPr="00763AFD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mYPAS</w:t>
      </w:r>
      <w:proofErr w:type="spellEnd"/>
      <w:r w:rsidR="00474A72" w:rsidRPr="00763AFD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 and children’s self-reported HRQL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180"/>
        <w:gridCol w:w="1180"/>
        <w:gridCol w:w="1181"/>
        <w:gridCol w:w="1180"/>
        <w:gridCol w:w="1180"/>
        <w:gridCol w:w="1181"/>
      </w:tblGrid>
      <w:tr w:rsidR="00302A40" w14:paraId="4235AF72" w14:textId="77777777" w:rsidTr="0047107D">
        <w:tc>
          <w:tcPr>
            <w:tcW w:w="1980" w:type="dxa"/>
            <w:tcBorders>
              <w:bottom w:val="nil"/>
            </w:tcBorders>
          </w:tcPr>
          <w:p w14:paraId="5363757E" w14:textId="77777777" w:rsidR="00302A40" w:rsidRDefault="00302A40" w:rsidP="00474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B8618" w14:textId="171EADAB" w:rsidR="00302A40" w:rsidRPr="00302A40" w:rsidRDefault="00302A40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2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1</w:t>
            </w:r>
          </w:p>
        </w:tc>
        <w:tc>
          <w:tcPr>
            <w:tcW w:w="35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7297C8" w14:textId="6900EF1C" w:rsidR="00302A40" w:rsidRPr="00302A40" w:rsidRDefault="00302A40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2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2</w:t>
            </w:r>
          </w:p>
        </w:tc>
      </w:tr>
      <w:tr w:rsidR="00302A40" w14:paraId="013E790B" w14:textId="77777777" w:rsidTr="0047107D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44EF8E5A" w14:textId="77777777" w:rsidR="00302A40" w:rsidRDefault="00302A40" w:rsidP="00474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3534F022" w14:textId="5FDC728C" w:rsidR="00302A40" w:rsidRPr="00302A40" w:rsidRDefault="00302A40" w:rsidP="007F5F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2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hysical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4AED0F3C" w14:textId="4BA27AEC" w:rsidR="00302A40" w:rsidRPr="00302A40" w:rsidRDefault="00302A40" w:rsidP="007F5F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2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sycho-social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E4432" w14:textId="1C750F72" w:rsidR="00302A40" w:rsidRPr="00302A40" w:rsidRDefault="00302A40" w:rsidP="007F5F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2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3AEC02" w14:textId="79F07F06" w:rsidR="00302A40" w:rsidRPr="00302A40" w:rsidRDefault="00302A40" w:rsidP="007F5F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2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hysical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477CEB42" w14:textId="0FC964F9" w:rsidR="00302A40" w:rsidRPr="00302A40" w:rsidRDefault="00302A40" w:rsidP="007F5F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2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sycho-social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1E5A1759" w14:textId="0106FCC6" w:rsidR="00302A40" w:rsidRPr="00302A40" w:rsidRDefault="00302A40" w:rsidP="007F5F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2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</w:t>
            </w:r>
          </w:p>
        </w:tc>
      </w:tr>
      <w:tr w:rsidR="00302A40" w14:paraId="76070413" w14:textId="77777777" w:rsidTr="0047107D">
        <w:tc>
          <w:tcPr>
            <w:tcW w:w="1980" w:type="dxa"/>
            <w:tcBorders>
              <w:top w:val="single" w:sz="4" w:space="0" w:color="auto"/>
            </w:tcBorders>
          </w:tcPr>
          <w:p w14:paraId="54B647F4" w14:textId="77777777" w:rsidR="00302A40" w:rsidRDefault="00302A40" w:rsidP="00474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2" w:type="dxa"/>
            <w:gridSpan w:val="6"/>
            <w:tcBorders>
              <w:top w:val="single" w:sz="4" w:space="0" w:color="auto"/>
            </w:tcBorders>
          </w:tcPr>
          <w:p w14:paraId="679FBC48" w14:textId="5E39E41F" w:rsidR="00302A40" w:rsidRPr="00302A40" w:rsidRDefault="00302A40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302A4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IG</w:t>
            </w:r>
          </w:p>
        </w:tc>
      </w:tr>
      <w:tr w:rsidR="00302A40" w14:paraId="4AF7EDEC" w14:textId="77777777" w:rsidTr="0047107D">
        <w:tc>
          <w:tcPr>
            <w:tcW w:w="1980" w:type="dxa"/>
          </w:tcPr>
          <w:p w14:paraId="063438A7" w14:textId="49EC9EE5" w:rsidR="00302A40" w:rsidRDefault="00302A40" w:rsidP="00302A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1          Activity</w:t>
            </w:r>
          </w:p>
        </w:tc>
        <w:tc>
          <w:tcPr>
            <w:tcW w:w="1180" w:type="dxa"/>
          </w:tcPr>
          <w:p w14:paraId="1C6E19F0" w14:textId="0669FDBC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56</w:t>
            </w:r>
          </w:p>
        </w:tc>
        <w:tc>
          <w:tcPr>
            <w:tcW w:w="1180" w:type="dxa"/>
          </w:tcPr>
          <w:p w14:paraId="46E5D9AA" w14:textId="1C9C0A7C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25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7ADC218D" w14:textId="68887CFA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20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6A001369" w14:textId="5CD6B28D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78</w:t>
            </w:r>
          </w:p>
        </w:tc>
        <w:tc>
          <w:tcPr>
            <w:tcW w:w="1180" w:type="dxa"/>
          </w:tcPr>
          <w:p w14:paraId="1FF58048" w14:textId="6E9AFB66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35</w:t>
            </w:r>
          </w:p>
        </w:tc>
        <w:tc>
          <w:tcPr>
            <w:tcW w:w="1181" w:type="dxa"/>
          </w:tcPr>
          <w:p w14:paraId="28471B88" w14:textId="63A5AF25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70</w:t>
            </w:r>
          </w:p>
        </w:tc>
      </w:tr>
      <w:tr w:rsidR="00302A40" w14:paraId="146CEE57" w14:textId="77777777" w:rsidTr="0047107D">
        <w:tc>
          <w:tcPr>
            <w:tcW w:w="1980" w:type="dxa"/>
          </w:tcPr>
          <w:p w14:paraId="246F5572" w14:textId="74B61F86" w:rsidR="00302A40" w:rsidRDefault="00302A40" w:rsidP="00302A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ousal</w:t>
            </w:r>
          </w:p>
        </w:tc>
        <w:tc>
          <w:tcPr>
            <w:tcW w:w="1180" w:type="dxa"/>
          </w:tcPr>
          <w:p w14:paraId="5E2DC0AB" w14:textId="64BE2204" w:rsidR="00302A40" w:rsidRDefault="00ED6D8C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27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.40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180" w:type="dxa"/>
          </w:tcPr>
          <w:p w14:paraId="1C453A30" w14:textId="118E3753" w:rsidR="00302A40" w:rsidRDefault="00ED6D8C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46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26D603A7" w14:textId="23E9AC21" w:rsidR="00302A40" w:rsidRDefault="00ED6D8C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52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7B56EAB1" w14:textId="1CB946E8" w:rsidR="00302A40" w:rsidRDefault="00ED6D8C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63</w:t>
            </w:r>
          </w:p>
        </w:tc>
        <w:tc>
          <w:tcPr>
            <w:tcW w:w="1180" w:type="dxa"/>
          </w:tcPr>
          <w:p w14:paraId="50767E03" w14:textId="003CB836" w:rsidR="00302A40" w:rsidRDefault="00ED6D8C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91</w:t>
            </w:r>
          </w:p>
        </w:tc>
        <w:tc>
          <w:tcPr>
            <w:tcW w:w="1181" w:type="dxa"/>
          </w:tcPr>
          <w:p w14:paraId="6CCD20B7" w14:textId="4EE61BE5" w:rsidR="00302A40" w:rsidRDefault="00ED6D8C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2</w:t>
            </w:r>
          </w:p>
        </w:tc>
      </w:tr>
      <w:tr w:rsidR="00302A40" w14:paraId="6E57F3F3" w14:textId="77777777" w:rsidTr="0047107D">
        <w:tc>
          <w:tcPr>
            <w:tcW w:w="1980" w:type="dxa"/>
          </w:tcPr>
          <w:p w14:paraId="32003BC6" w14:textId="09E452A4" w:rsidR="00302A40" w:rsidRDefault="00302A40" w:rsidP="00302A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motions</w:t>
            </w:r>
          </w:p>
        </w:tc>
        <w:tc>
          <w:tcPr>
            <w:tcW w:w="1180" w:type="dxa"/>
          </w:tcPr>
          <w:p w14:paraId="4E01EF4C" w14:textId="62720A48" w:rsidR="00302A40" w:rsidRDefault="00042D97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92</w:t>
            </w:r>
          </w:p>
        </w:tc>
        <w:tc>
          <w:tcPr>
            <w:tcW w:w="1180" w:type="dxa"/>
          </w:tcPr>
          <w:p w14:paraId="3B4624AE" w14:textId="6CD2FEAE" w:rsidR="00302A40" w:rsidRDefault="00042D97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31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0CF9FA89" w14:textId="34A61FC8" w:rsidR="00302A40" w:rsidRDefault="00042D97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01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6D0D0CA5" w14:textId="11A6096C" w:rsidR="00302A40" w:rsidRDefault="00042D97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35</w:t>
            </w:r>
          </w:p>
        </w:tc>
        <w:tc>
          <w:tcPr>
            <w:tcW w:w="1180" w:type="dxa"/>
          </w:tcPr>
          <w:p w14:paraId="28AAFC98" w14:textId="68F495D2" w:rsidR="00302A40" w:rsidRDefault="00042D97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9</w:t>
            </w:r>
          </w:p>
        </w:tc>
        <w:tc>
          <w:tcPr>
            <w:tcW w:w="1181" w:type="dxa"/>
          </w:tcPr>
          <w:p w14:paraId="42A9275D" w14:textId="41391EE0" w:rsidR="00302A40" w:rsidRDefault="00042D97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51</w:t>
            </w:r>
          </w:p>
        </w:tc>
      </w:tr>
      <w:tr w:rsidR="00302A40" w14:paraId="153628E6" w14:textId="77777777" w:rsidTr="0047107D">
        <w:tc>
          <w:tcPr>
            <w:tcW w:w="1980" w:type="dxa"/>
          </w:tcPr>
          <w:p w14:paraId="3F3690F6" w14:textId="174313E7" w:rsidR="00302A40" w:rsidRDefault="00302A40" w:rsidP="00302A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ocalizations</w:t>
            </w:r>
          </w:p>
        </w:tc>
        <w:tc>
          <w:tcPr>
            <w:tcW w:w="1180" w:type="dxa"/>
          </w:tcPr>
          <w:p w14:paraId="2B64058F" w14:textId="6B97D0E2" w:rsidR="00302A40" w:rsidRDefault="007738B6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14</w:t>
            </w:r>
          </w:p>
        </w:tc>
        <w:tc>
          <w:tcPr>
            <w:tcW w:w="1180" w:type="dxa"/>
          </w:tcPr>
          <w:p w14:paraId="373610C6" w14:textId="555AC842" w:rsidR="00302A40" w:rsidRDefault="007738B6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84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302E3CE5" w14:textId="2DD8B21A" w:rsidR="00302A40" w:rsidRDefault="007738B6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4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78E2E32C" w14:textId="390DD758" w:rsidR="00302A40" w:rsidRDefault="007738B6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44</w:t>
            </w:r>
          </w:p>
        </w:tc>
        <w:tc>
          <w:tcPr>
            <w:tcW w:w="1180" w:type="dxa"/>
          </w:tcPr>
          <w:p w14:paraId="333201DA" w14:textId="201CD681" w:rsidR="00302A40" w:rsidRDefault="007738B6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84</w:t>
            </w:r>
          </w:p>
        </w:tc>
        <w:tc>
          <w:tcPr>
            <w:tcW w:w="1181" w:type="dxa"/>
          </w:tcPr>
          <w:p w14:paraId="207DCD35" w14:textId="00210CD1" w:rsidR="00302A40" w:rsidRDefault="007738B6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7</w:t>
            </w:r>
          </w:p>
        </w:tc>
      </w:tr>
      <w:tr w:rsidR="00302A40" w14:paraId="1DDED647" w14:textId="77777777" w:rsidTr="0047107D">
        <w:tc>
          <w:tcPr>
            <w:tcW w:w="1980" w:type="dxa"/>
          </w:tcPr>
          <w:p w14:paraId="59CBAD56" w14:textId="366D4873" w:rsidR="00302A40" w:rsidRDefault="00302A40" w:rsidP="00302A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         Activity</w:t>
            </w:r>
          </w:p>
        </w:tc>
        <w:tc>
          <w:tcPr>
            <w:tcW w:w="1180" w:type="dxa"/>
          </w:tcPr>
          <w:p w14:paraId="75C59567" w14:textId="50BEBA65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45</w:t>
            </w:r>
          </w:p>
        </w:tc>
        <w:tc>
          <w:tcPr>
            <w:tcW w:w="1180" w:type="dxa"/>
          </w:tcPr>
          <w:p w14:paraId="38019677" w14:textId="44AF1636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40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2FF62B6C" w14:textId="74A9C70C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78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11ECA00F" w14:textId="7C821188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48</w:t>
            </w:r>
          </w:p>
        </w:tc>
        <w:tc>
          <w:tcPr>
            <w:tcW w:w="1180" w:type="dxa"/>
          </w:tcPr>
          <w:p w14:paraId="3DC5206A" w14:textId="45F878F6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59</w:t>
            </w:r>
          </w:p>
        </w:tc>
        <w:tc>
          <w:tcPr>
            <w:tcW w:w="1181" w:type="dxa"/>
          </w:tcPr>
          <w:p w14:paraId="4E79487E" w14:textId="1EAB7994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62</w:t>
            </w:r>
          </w:p>
        </w:tc>
      </w:tr>
      <w:tr w:rsidR="0047107D" w14:paraId="0A6EB480" w14:textId="77777777" w:rsidTr="0047107D">
        <w:tc>
          <w:tcPr>
            <w:tcW w:w="1980" w:type="dxa"/>
          </w:tcPr>
          <w:p w14:paraId="2E4853A0" w14:textId="65AFA2E1" w:rsidR="00302A40" w:rsidRDefault="00302A40" w:rsidP="00302A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ousal</w:t>
            </w:r>
          </w:p>
        </w:tc>
        <w:tc>
          <w:tcPr>
            <w:tcW w:w="1180" w:type="dxa"/>
          </w:tcPr>
          <w:p w14:paraId="27BCF81E" w14:textId="4297D602" w:rsidR="00302A40" w:rsidRDefault="00ED6D8C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45</w:t>
            </w:r>
          </w:p>
        </w:tc>
        <w:tc>
          <w:tcPr>
            <w:tcW w:w="1180" w:type="dxa"/>
          </w:tcPr>
          <w:p w14:paraId="17876C52" w14:textId="7F670784" w:rsidR="00302A40" w:rsidRDefault="00ED6D8C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40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41533BF6" w14:textId="60E78221" w:rsidR="00302A40" w:rsidRDefault="00ED6D8C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78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313032B8" w14:textId="299DB7EE" w:rsidR="00302A40" w:rsidRDefault="00ED6D8C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48</w:t>
            </w:r>
          </w:p>
        </w:tc>
        <w:tc>
          <w:tcPr>
            <w:tcW w:w="1180" w:type="dxa"/>
          </w:tcPr>
          <w:p w14:paraId="21169B55" w14:textId="7BB1B78F" w:rsidR="00302A40" w:rsidRDefault="00ED6D8C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59</w:t>
            </w:r>
          </w:p>
        </w:tc>
        <w:tc>
          <w:tcPr>
            <w:tcW w:w="1181" w:type="dxa"/>
          </w:tcPr>
          <w:p w14:paraId="7B51C139" w14:textId="34B29F71" w:rsidR="00302A40" w:rsidRDefault="00ED6D8C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62</w:t>
            </w:r>
          </w:p>
        </w:tc>
      </w:tr>
      <w:tr w:rsidR="0047107D" w14:paraId="59F0C231" w14:textId="77777777" w:rsidTr="0047107D">
        <w:tc>
          <w:tcPr>
            <w:tcW w:w="1980" w:type="dxa"/>
          </w:tcPr>
          <w:p w14:paraId="3A5670EB" w14:textId="1E088E7F" w:rsidR="00302A40" w:rsidRDefault="00302A40" w:rsidP="00302A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motions</w:t>
            </w:r>
          </w:p>
        </w:tc>
        <w:tc>
          <w:tcPr>
            <w:tcW w:w="1180" w:type="dxa"/>
          </w:tcPr>
          <w:p w14:paraId="2136BF1D" w14:textId="1B8FAE24" w:rsidR="00302A40" w:rsidRDefault="00042D97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28</w:t>
            </w:r>
          </w:p>
        </w:tc>
        <w:tc>
          <w:tcPr>
            <w:tcW w:w="1180" w:type="dxa"/>
          </w:tcPr>
          <w:p w14:paraId="4C4E89E9" w14:textId="48AB6674" w:rsidR="00302A40" w:rsidRDefault="00042D97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21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7C0D8955" w14:textId="2E3E65AF" w:rsidR="00302A40" w:rsidRDefault="00042D97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49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2E5A6BFB" w14:textId="522A7AAF" w:rsidR="00302A40" w:rsidRDefault="00042D97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40</w:t>
            </w:r>
          </w:p>
        </w:tc>
        <w:tc>
          <w:tcPr>
            <w:tcW w:w="1180" w:type="dxa"/>
          </w:tcPr>
          <w:p w14:paraId="5DED3773" w14:textId="739BA3E4" w:rsidR="00302A40" w:rsidRDefault="00042D97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73</w:t>
            </w:r>
          </w:p>
        </w:tc>
        <w:tc>
          <w:tcPr>
            <w:tcW w:w="1181" w:type="dxa"/>
          </w:tcPr>
          <w:p w14:paraId="70752A9D" w14:textId="62034412" w:rsidR="00302A40" w:rsidRDefault="00042D97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64</w:t>
            </w:r>
          </w:p>
        </w:tc>
      </w:tr>
      <w:tr w:rsidR="0047107D" w14:paraId="33F68823" w14:textId="77777777" w:rsidTr="0047107D">
        <w:tc>
          <w:tcPr>
            <w:tcW w:w="1980" w:type="dxa"/>
          </w:tcPr>
          <w:p w14:paraId="5C2653E6" w14:textId="494F622C" w:rsidR="00302A40" w:rsidRDefault="00302A40" w:rsidP="00302A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ocalizations</w:t>
            </w:r>
          </w:p>
        </w:tc>
        <w:tc>
          <w:tcPr>
            <w:tcW w:w="1180" w:type="dxa"/>
          </w:tcPr>
          <w:p w14:paraId="456D8EB9" w14:textId="003EB81D" w:rsidR="00302A40" w:rsidRDefault="007738B6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49</w:t>
            </w:r>
          </w:p>
        </w:tc>
        <w:tc>
          <w:tcPr>
            <w:tcW w:w="1180" w:type="dxa"/>
          </w:tcPr>
          <w:p w14:paraId="170925D4" w14:textId="222B8EBC" w:rsidR="00302A40" w:rsidRDefault="007738B6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18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54FCE897" w14:textId="54B45966" w:rsidR="00302A40" w:rsidRDefault="007738B6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53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0573DA00" w14:textId="68E4AEE8" w:rsidR="00302A40" w:rsidRDefault="007738B6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65</w:t>
            </w:r>
          </w:p>
        </w:tc>
        <w:tc>
          <w:tcPr>
            <w:tcW w:w="1180" w:type="dxa"/>
          </w:tcPr>
          <w:p w14:paraId="487EF01E" w14:textId="62EC8793" w:rsidR="00302A40" w:rsidRDefault="007738B6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22</w:t>
            </w:r>
          </w:p>
        </w:tc>
        <w:tc>
          <w:tcPr>
            <w:tcW w:w="1181" w:type="dxa"/>
          </w:tcPr>
          <w:p w14:paraId="48CE78A1" w14:textId="4147F55D" w:rsidR="00302A40" w:rsidRDefault="007738B6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73</w:t>
            </w:r>
          </w:p>
        </w:tc>
      </w:tr>
      <w:tr w:rsidR="0047107D" w14:paraId="54F76DA7" w14:textId="77777777" w:rsidTr="0047107D">
        <w:tc>
          <w:tcPr>
            <w:tcW w:w="1980" w:type="dxa"/>
          </w:tcPr>
          <w:p w14:paraId="416D96BF" w14:textId="0563E448" w:rsidR="00302A40" w:rsidRDefault="00302A40" w:rsidP="00302A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</w:t>
            </w: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         Activity</w:t>
            </w:r>
          </w:p>
        </w:tc>
        <w:tc>
          <w:tcPr>
            <w:tcW w:w="1180" w:type="dxa"/>
          </w:tcPr>
          <w:p w14:paraId="243D071D" w14:textId="5A35C7D9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88</w:t>
            </w:r>
          </w:p>
        </w:tc>
        <w:tc>
          <w:tcPr>
            <w:tcW w:w="1180" w:type="dxa"/>
          </w:tcPr>
          <w:p w14:paraId="5446A253" w14:textId="67984862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5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34CE2C3C" w14:textId="21D9779A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0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6483CAB8" w14:textId="325385C2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7</w:t>
            </w:r>
          </w:p>
        </w:tc>
        <w:tc>
          <w:tcPr>
            <w:tcW w:w="1180" w:type="dxa"/>
          </w:tcPr>
          <w:p w14:paraId="2F04D547" w14:textId="7E5266BB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7</w:t>
            </w:r>
          </w:p>
        </w:tc>
        <w:tc>
          <w:tcPr>
            <w:tcW w:w="1181" w:type="dxa"/>
          </w:tcPr>
          <w:p w14:paraId="6776D5DD" w14:textId="665A4D59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2</w:t>
            </w:r>
          </w:p>
        </w:tc>
      </w:tr>
      <w:tr w:rsidR="0047107D" w14:paraId="29C71173" w14:textId="77777777" w:rsidTr="0047107D">
        <w:tc>
          <w:tcPr>
            <w:tcW w:w="1980" w:type="dxa"/>
          </w:tcPr>
          <w:p w14:paraId="005AC64F" w14:textId="402FA197" w:rsidR="00302A40" w:rsidRDefault="00302A40" w:rsidP="00302A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ousal</w:t>
            </w:r>
          </w:p>
        </w:tc>
        <w:tc>
          <w:tcPr>
            <w:tcW w:w="1180" w:type="dxa"/>
          </w:tcPr>
          <w:p w14:paraId="3576734E" w14:textId="08E2C972" w:rsidR="00302A40" w:rsidRDefault="00ED6D8C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90</w:t>
            </w:r>
          </w:p>
        </w:tc>
        <w:tc>
          <w:tcPr>
            <w:tcW w:w="1180" w:type="dxa"/>
          </w:tcPr>
          <w:p w14:paraId="1C32506E" w14:textId="6BA58764" w:rsidR="00302A40" w:rsidRDefault="00ED6D8C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2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51444CB3" w14:textId="6668BA95" w:rsidR="00302A40" w:rsidRDefault="00ED6D8C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06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443F4678" w14:textId="3EEB20C6" w:rsidR="00302A40" w:rsidRDefault="00ED6D8C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9</w:t>
            </w:r>
          </w:p>
        </w:tc>
        <w:tc>
          <w:tcPr>
            <w:tcW w:w="1180" w:type="dxa"/>
          </w:tcPr>
          <w:p w14:paraId="4A7F4275" w14:textId="2D9061CE" w:rsidR="00302A40" w:rsidRDefault="00ED6D8C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1</w:t>
            </w:r>
          </w:p>
        </w:tc>
        <w:tc>
          <w:tcPr>
            <w:tcW w:w="1181" w:type="dxa"/>
          </w:tcPr>
          <w:p w14:paraId="0F256CAE" w14:textId="40080909" w:rsidR="00302A40" w:rsidRDefault="00ED6D8C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45</w:t>
            </w:r>
          </w:p>
        </w:tc>
      </w:tr>
      <w:tr w:rsidR="0047107D" w14:paraId="3CFFB08C" w14:textId="77777777" w:rsidTr="0047107D">
        <w:tc>
          <w:tcPr>
            <w:tcW w:w="1980" w:type="dxa"/>
          </w:tcPr>
          <w:p w14:paraId="1D2A8B07" w14:textId="7E56E928" w:rsidR="00302A40" w:rsidRDefault="00302A40" w:rsidP="00302A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motions</w:t>
            </w:r>
          </w:p>
        </w:tc>
        <w:tc>
          <w:tcPr>
            <w:tcW w:w="1180" w:type="dxa"/>
          </w:tcPr>
          <w:p w14:paraId="04245234" w14:textId="53F180EA" w:rsidR="00302A40" w:rsidRDefault="00042D97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34</w:t>
            </w:r>
          </w:p>
        </w:tc>
        <w:tc>
          <w:tcPr>
            <w:tcW w:w="1180" w:type="dxa"/>
          </w:tcPr>
          <w:p w14:paraId="00725363" w14:textId="7F10545A" w:rsidR="00302A40" w:rsidRDefault="00042D97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7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3CF59CCF" w14:textId="0A068AF2" w:rsidR="00302A40" w:rsidRDefault="00042D97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20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358D929C" w14:textId="0DBEDF63" w:rsidR="00302A40" w:rsidRDefault="00042D97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9</w:t>
            </w:r>
          </w:p>
        </w:tc>
        <w:tc>
          <w:tcPr>
            <w:tcW w:w="1180" w:type="dxa"/>
          </w:tcPr>
          <w:p w14:paraId="133E2EB6" w14:textId="69A49AE9" w:rsidR="00302A40" w:rsidRDefault="00042D97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6</w:t>
            </w:r>
          </w:p>
        </w:tc>
        <w:tc>
          <w:tcPr>
            <w:tcW w:w="1181" w:type="dxa"/>
          </w:tcPr>
          <w:p w14:paraId="5392ACE5" w14:textId="24399A5E" w:rsidR="00302A40" w:rsidRDefault="00042D97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0</w:t>
            </w:r>
          </w:p>
        </w:tc>
      </w:tr>
      <w:tr w:rsidR="0047107D" w14:paraId="7B37F9D1" w14:textId="77777777" w:rsidTr="0047107D">
        <w:tc>
          <w:tcPr>
            <w:tcW w:w="1980" w:type="dxa"/>
          </w:tcPr>
          <w:p w14:paraId="298CB86E" w14:textId="673B926C" w:rsidR="00302A40" w:rsidRDefault="00302A40" w:rsidP="00302A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ocalizations</w:t>
            </w:r>
          </w:p>
        </w:tc>
        <w:tc>
          <w:tcPr>
            <w:tcW w:w="1180" w:type="dxa"/>
          </w:tcPr>
          <w:p w14:paraId="168C0E1C" w14:textId="1FED404E" w:rsidR="00302A40" w:rsidRDefault="007738B6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9</w:t>
            </w:r>
          </w:p>
        </w:tc>
        <w:tc>
          <w:tcPr>
            <w:tcW w:w="1180" w:type="dxa"/>
          </w:tcPr>
          <w:p w14:paraId="1605F9DA" w14:textId="39D97EDE" w:rsidR="00302A40" w:rsidRDefault="007738B6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94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7E4EE414" w14:textId="01C05D37" w:rsidR="00302A40" w:rsidRDefault="007738B6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5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3390C2D6" w14:textId="52CD5206" w:rsidR="00302A40" w:rsidRDefault="007738B6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4</w:t>
            </w:r>
          </w:p>
        </w:tc>
        <w:tc>
          <w:tcPr>
            <w:tcW w:w="1180" w:type="dxa"/>
          </w:tcPr>
          <w:p w14:paraId="538F510D" w14:textId="5E234183" w:rsidR="00302A40" w:rsidRDefault="007738B6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67</w:t>
            </w:r>
          </w:p>
        </w:tc>
        <w:tc>
          <w:tcPr>
            <w:tcW w:w="1181" w:type="dxa"/>
          </w:tcPr>
          <w:p w14:paraId="3C253A3D" w14:textId="71334F21" w:rsidR="00302A40" w:rsidRDefault="007738B6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2</w:t>
            </w:r>
          </w:p>
        </w:tc>
      </w:tr>
      <w:tr w:rsidR="0047107D" w14:paraId="6479FAE5" w14:textId="77777777" w:rsidTr="0047107D">
        <w:tc>
          <w:tcPr>
            <w:tcW w:w="1980" w:type="dxa"/>
          </w:tcPr>
          <w:p w14:paraId="148CA094" w14:textId="3A610BD4" w:rsidR="00302A40" w:rsidRDefault="00302A40" w:rsidP="00302A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         Activity</w:t>
            </w:r>
          </w:p>
        </w:tc>
        <w:tc>
          <w:tcPr>
            <w:tcW w:w="1180" w:type="dxa"/>
          </w:tcPr>
          <w:p w14:paraId="71F911CC" w14:textId="45AABD06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392</w:t>
            </w:r>
          </w:p>
        </w:tc>
        <w:tc>
          <w:tcPr>
            <w:tcW w:w="1180" w:type="dxa"/>
          </w:tcPr>
          <w:p w14:paraId="7B2CBC9C" w14:textId="2C0E5D71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24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7E4CB676" w14:textId="2DF46F6E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23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6000CE91" w14:textId="65E78099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0</w:t>
            </w:r>
          </w:p>
        </w:tc>
        <w:tc>
          <w:tcPr>
            <w:tcW w:w="1180" w:type="dxa"/>
          </w:tcPr>
          <w:p w14:paraId="1A017AB4" w14:textId="652C4CE9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82</w:t>
            </w:r>
          </w:p>
        </w:tc>
        <w:tc>
          <w:tcPr>
            <w:tcW w:w="1181" w:type="dxa"/>
          </w:tcPr>
          <w:p w14:paraId="45CCFFB1" w14:textId="765A9E93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25</w:t>
            </w:r>
          </w:p>
        </w:tc>
      </w:tr>
      <w:tr w:rsidR="0047107D" w14:paraId="2DFA1F49" w14:textId="77777777" w:rsidTr="0047107D">
        <w:tc>
          <w:tcPr>
            <w:tcW w:w="1980" w:type="dxa"/>
          </w:tcPr>
          <w:p w14:paraId="1D945F3F" w14:textId="22EEF073" w:rsidR="00302A40" w:rsidRDefault="00302A40" w:rsidP="00302A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ousal</w:t>
            </w:r>
          </w:p>
        </w:tc>
        <w:tc>
          <w:tcPr>
            <w:tcW w:w="1180" w:type="dxa"/>
          </w:tcPr>
          <w:p w14:paraId="6016BE24" w14:textId="7F30A593" w:rsidR="00302A40" w:rsidRDefault="00ED6D8C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85</w:t>
            </w:r>
          </w:p>
        </w:tc>
        <w:tc>
          <w:tcPr>
            <w:tcW w:w="1180" w:type="dxa"/>
          </w:tcPr>
          <w:p w14:paraId="63894524" w14:textId="2F17675D" w:rsidR="00302A40" w:rsidRDefault="00ED6D8C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74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242E5CA8" w14:textId="1EF53CF7" w:rsidR="00302A40" w:rsidRDefault="00ED6D8C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324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21A5660F" w14:textId="2EEA934E" w:rsidR="00302A40" w:rsidRDefault="00ED6D8C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3</w:t>
            </w:r>
          </w:p>
        </w:tc>
        <w:tc>
          <w:tcPr>
            <w:tcW w:w="1180" w:type="dxa"/>
          </w:tcPr>
          <w:p w14:paraId="61491CCC" w14:textId="1183F3CE" w:rsidR="00302A40" w:rsidRDefault="00ED6D8C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3</w:t>
            </w:r>
          </w:p>
        </w:tc>
        <w:tc>
          <w:tcPr>
            <w:tcW w:w="1181" w:type="dxa"/>
          </w:tcPr>
          <w:p w14:paraId="4CE2A5A9" w14:textId="6FFA18F2" w:rsidR="00302A40" w:rsidRDefault="00ED6D8C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1</w:t>
            </w:r>
          </w:p>
        </w:tc>
      </w:tr>
      <w:tr w:rsidR="0047107D" w14:paraId="20D0D986" w14:textId="77777777" w:rsidTr="0047107D">
        <w:tc>
          <w:tcPr>
            <w:tcW w:w="1980" w:type="dxa"/>
          </w:tcPr>
          <w:p w14:paraId="46313C3C" w14:textId="438B3CB3" w:rsidR="00302A40" w:rsidRDefault="00302A40" w:rsidP="00302A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motions</w:t>
            </w:r>
          </w:p>
        </w:tc>
        <w:tc>
          <w:tcPr>
            <w:tcW w:w="1180" w:type="dxa"/>
          </w:tcPr>
          <w:p w14:paraId="69E0A6C8" w14:textId="1B41E948" w:rsidR="00302A40" w:rsidRDefault="00042D97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54</w:t>
            </w:r>
          </w:p>
        </w:tc>
        <w:tc>
          <w:tcPr>
            <w:tcW w:w="1180" w:type="dxa"/>
          </w:tcPr>
          <w:p w14:paraId="6A6B3074" w14:textId="2A46613F" w:rsidR="00302A40" w:rsidRDefault="00042D97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81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2D2EBE43" w14:textId="69A216F5" w:rsidR="00302A40" w:rsidRDefault="00042D97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01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7545EE4C" w14:textId="72CDD14C" w:rsidR="00302A40" w:rsidRDefault="00042D97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2</w:t>
            </w:r>
          </w:p>
        </w:tc>
        <w:tc>
          <w:tcPr>
            <w:tcW w:w="1180" w:type="dxa"/>
          </w:tcPr>
          <w:p w14:paraId="16D3D146" w14:textId="6E7B75B0" w:rsidR="00302A40" w:rsidRDefault="00042D97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86</w:t>
            </w:r>
          </w:p>
        </w:tc>
        <w:tc>
          <w:tcPr>
            <w:tcW w:w="1181" w:type="dxa"/>
          </w:tcPr>
          <w:p w14:paraId="5710210D" w14:textId="24D92B8A" w:rsidR="00302A40" w:rsidRDefault="00042D97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93</w:t>
            </w:r>
          </w:p>
        </w:tc>
      </w:tr>
      <w:tr w:rsidR="0047107D" w14:paraId="6CD4D868" w14:textId="77777777" w:rsidTr="0047107D">
        <w:tc>
          <w:tcPr>
            <w:tcW w:w="1980" w:type="dxa"/>
          </w:tcPr>
          <w:p w14:paraId="03C63AEE" w14:textId="4FA47F76" w:rsidR="00302A40" w:rsidRDefault="00302A40" w:rsidP="00302A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ocalizations</w:t>
            </w:r>
          </w:p>
        </w:tc>
        <w:tc>
          <w:tcPr>
            <w:tcW w:w="1180" w:type="dxa"/>
          </w:tcPr>
          <w:p w14:paraId="66CF6140" w14:textId="06F49ACD" w:rsidR="00302A40" w:rsidRDefault="007738B6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63</w:t>
            </w:r>
          </w:p>
        </w:tc>
        <w:tc>
          <w:tcPr>
            <w:tcW w:w="1180" w:type="dxa"/>
          </w:tcPr>
          <w:p w14:paraId="3CD2B535" w14:textId="4FE054D5" w:rsidR="00302A40" w:rsidRDefault="007738B6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94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7A7E8DBD" w14:textId="3E835C11" w:rsidR="00302A40" w:rsidRDefault="007738B6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19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6410838B" w14:textId="7037DC84" w:rsidR="00302A40" w:rsidRDefault="007738B6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9</w:t>
            </w:r>
          </w:p>
        </w:tc>
        <w:tc>
          <w:tcPr>
            <w:tcW w:w="1180" w:type="dxa"/>
          </w:tcPr>
          <w:p w14:paraId="68935D4F" w14:textId="157D8459" w:rsidR="00302A40" w:rsidRDefault="007738B6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8</w:t>
            </w:r>
          </w:p>
        </w:tc>
        <w:tc>
          <w:tcPr>
            <w:tcW w:w="1181" w:type="dxa"/>
          </w:tcPr>
          <w:p w14:paraId="786F9C87" w14:textId="6A2FFE85" w:rsidR="00302A40" w:rsidRDefault="007738B6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57</w:t>
            </w:r>
          </w:p>
        </w:tc>
      </w:tr>
      <w:tr w:rsidR="0047107D" w14:paraId="186CD69B" w14:textId="77777777" w:rsidTr="0047107D">
        <w:tc>
          <w:tcPr>
            <w:tcW w:w="1980" w:type="dxa"/>
          </w:tcPr>
          <w:p w14:paraId="773F0C26" w14:textId="22C97F84" w:rsidR="00302A40" w:rsidRDefault="00302A40" w:rsidP="00302A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</w:t>
            </w: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         Activity</w:t>
            </w:r>
          </w:p>
        </w:tc>
        <w:tc>
          <w:tcPr>
            <w:tcW w:w="1180" w:type="dxa"/>
          </w:tcPr>
          <w:p w14:paraId="48C21307" w14:textId="7A1FD446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8</w:t>
            </w:r>
          </w:p>
        </w:tc>
        <w:tc>
          <w:tcPr>
            <w:tcW w:w="1180" w:type="dxa"/>
          </w:tcPr>
          <w:p w14:paraId="5860CBE2" w14:textId="118B5584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50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147A7CDD" w14:textId="0C24906D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2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3A14E302" w14:textId="1738A1F8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76</w:t>
            </w:r>
          </w:p>
        </w:tc>
        <w:tc>
          <w:tcPr>
            <w:tcW w:w="1180" w:type="dxa"/>
          </w:tcPr>
          <w:p w14:paraId="4E558A75" w14:textId="77955CA7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7</w:t>
            </w:r>
          </w:p>
        </w:tc>
        <w:tc>
          <w:tcPr>
            <w:tcW w:w="1181" w:type="dxa"/>
          </w:tcPr>
          <w:p w14:paraId="42AD9653" w14:textId="5F14F4EA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24</w:t>
            </w:r>
          </w:p>
        </w:tc>
      </w:tr>
      <w:tr w:rsidR="0047107D" w14:paraId="5EC52E79" w14:textId="77777777" w:rsidTr="0047107D">
        <w:tc>
          <w:tcPr>
            <w:tcW w:w="1980" w:type="dxa"/>
          </w:tcPr>
          <w:p w14:paraId="71E79D0E" w14:textId="66FD9498" w:rsidR="00302A40" w:rsidRDefault="00302A40" w:rsidP="00302A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ousal</w:t>
            </w:r>
          </w:p>
        </w:tc>
        <w:tc>
          <w:tcPr>
            <w:tcW w:w="1180" w:type="dxa"/>
          </w:tcPr>
          <w:p w14:paraId="5D811912" w14:textId="5D89DD27" w:rsidR="00302A40" w:rsidRDefault="00ED6D8C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27</w:t>
            </w:r>
          </w:p>
        </w:tc>
        <w:tc>
          <w:tcPr>
            <w:tcW w:w="1180" w:type="dxa"/>
          </w:tcPr>
          <w:p w14:paraId="3CABB276" w14:textId="127EF524" w:rsidR="00302A40" w:rsidRDefault="00ED6D8C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32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21EA3A6D" w14:textId="0752A3DF" w:rsidR="00302A40" w:rsidRDefault="00ED6D8C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57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31D02E1B" w14:textId="1D3BE080" w:rsidR="00302A40" w:rsidRDefault="00ED6D8C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36</w:t>
            </w:r>
          </w:p>
        </w:tc>
        <w:tc>
          <w:tcPr>
            <w:tcW w:w="1180" w:type="dxa"/>
          </w:tcPr>
          <w:p w14:paraId="1A8598BA" w14:textId="78DEF93E" w:rsidR="00302A40" w:rsidRDefault="00ED6D8C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61</w:t>
            </w:r>
          </w:p>
        </w:tc>
        <w:tc>
          <w:tcPr>
            <w:tcW w:w="1181" w:type="dxa"/>
          </w:tcPr>
          <w:p w14:paraId="1240E606" w14:textId="4BEC30D8" w:rsidR="00302A40" w:rsidRDefault="00ED6D8C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90</w:t>
            </w:r>
          </w:p>
        </w:tc>
      </w:tr>
      <w:tr w:rsidR="0047107D" w14:paraId="0F652654" w14:textId="77777777" w:rsidTr="0047107D">
        <w:tc>
          <w:tcPr>
            <w:tcW w:w="1980" w:type="dxa"/>
            <w:tcBorders>
              <w:bottom w:val="nil"/>
            </w:tcBorders>
          </w:tcPr>
          <w:p w14:paraId="3284C517" w14:textId="293A6BF4" w:rsidR="00302A40" w:rsidRDefault="00302A40" w:rsidP="00302A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motions</w:t>
            </w:r>
          </w:p>
        </w:tc>
        <w:tc>
          <w:tcPr>
            <w:tcW w:w="1180" w:type="dxa"/>
            <w:tcBorders>
              <w:bottom w:val="nil"/>
            </w:tcBorders>
          </w:tcPr>
          <w:p w14:paraId="2A89CFB6" w14:textId="4F2165AF" w:rsidR="00302A40" w:rsidRDefault="00042D97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45</w:t>
            </w:r>
          </w:p>
        </w:tc>
        <w:tc>
          <w:tcPr>
            <w:tcW w:w="1180" w:type="dxa"/>
            <w:tcBorders>
              <w:bottom w:val="nil"/>
            </w:tcBorders>
          </w:tcPr>
          <w:p w14:paraId="03F2301E" w14:textId="4B3A8C4E" w:rsidR="00302A40" w:rsidRDefault="00042D97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11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7D2CAECF" w14:textId="761B22B1" w:rsidR="00302A40" w:rsidRDefault="00042D97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98</w:t>
            </w:r>
          </w:p>
        </w:tc>
        <w:tc>
          <w:tcPr>
            <w:tcW w:w="1180" w:type="dxa"/>
            <w:tcBorders>
              <w:left w:val="single" w:sz="4" w:space="0" w:color="auto"/>
              <w:bottom w:val="nil"/>
            </w:tcBorders>
          </w:tcPr>
          <w:p w14:paraId="363B3914" w14:textId="344EE062" w:rsidR="00302A40" w:rsidRDefault="00042D97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57</w:t>
            </w:r>
          </w:p>
        </w:tc>
        <w:tc>
          <w:tcPr>
            <w:tcW w:w="1180" w:type="dxa"/>
            <w:tcBorders>
              <w:bottom w:val="nil"/>
            </w:tcBorders>
          </w:tcPr>
          <w:p w14:paraId="1909941A" w14:textId="2B2CDFBB" w:rsidR="00302A40" w:rsidRDefault="00042D97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9</w:t>
            </w:r>
          </w:p>
        </w:tc>
        <w:tc>
          <w:tcPr>
            <w:tcW w:w="1181" w:type="dxa"/>
            <w:tcBorders>
              <w:bottom w:val="nil"/>
            </w:tcBorders>
          </w:tcPr>
          <w:p w14:paraId="1F836923" w14:textId="00716700" w:rsidR="00302A40" w:rsidRDefault="00042D97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0</w:t>
            </w:r>
          </w:p>
        </w:tc>
      </w:tr>
      <w:tr w:rsidR="0047107D" w14:paraId="222DB371" w14:textId="77777777" w:rsidTr="0047107D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20860568" w14:textId="414C3639" w:rsidR="00302A40" w:rsidRDefault="00302A40" w:rsidP="00302A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ocalizations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</w:tcPr>
          <w:p w14:paraId="508A17B5" w14:textId="6578EB1D" w:rsidR="00302A40" w:rsidRDefault="007738B6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2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</w:tcPr>
          <w:p w14:paraId="5CBC6C0B" w14:textId="37AD9A55" w:rsidR="00302A40" w:rsidRDefault="007738B6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60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389D469" w14:textId="579DCF89" w:rsidR="00302A40" w:rsidRDefault="007738B6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4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9A6A7FF" w14:textId="6C5C2FFD" w:rsidR="00302A40" w:rsidRDefault="007738B6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67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</w:tcPr>
          <w:p w14:paraId="2987B209" w14:textId="5D809556" w:rsidR="00302A40" w:rsidRDefault="007738B6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34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14:paraId="55C5D949" w14:textId="581BFCA6" w:rsidR="00302A40" w:rsidRDefault="007738B6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42</w:t>
            </w:r>
          </w:p>
        </w:tc>
      </w:tr>
      <w:tr w:rsidR="00302A40" w14:paraId="34F94DA2" w14:textId="77777777" w:rsidTr="0047107D">
        <w:tc>
          <w:tcPr>
            <w:tcW w:w="1980" w:type="dxa"/>
            <w:tcBorders>
              <w:top w:val="single" w:sz="4" w:space="0" w:color="auto"/>
            </w:tcBorders>
          </w:tcPr>
          <w:p w14:paraId="77710EF8" w14:textId="77777777" w:rsidR="00302A40" w:rsidRDefault="00302A40" w:rsidP="00302A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2" w:type="dxa"/>
            <w:gridSpan w:val="6"/>
            <w:tcBorders>
              <w:top w:val="single" w:sz="4" w:space="0" w:color="auto"/>
            </w:tcBorders>
          </w:tcPr>
          <w:p w14:paraId="32C7C5BA" w14:textId="539BD309" w:rsidR="00302A40" w:rsidRPr="00302A40" w:rsidRDefault="00302A40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302A4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CG</w:t>
            </w:r>
          </w:p>
        </w:tc>
      </w:tr>
      <w:tr w:rsidR="00302A40" w14:paraId="7B447A17" w14:textId="77777777" w:rsidTr="0047107D">
        <w:tc>
          <w:tcPr>
            <w:tcW w:w="1980" w:type="dxa"/>
          </w:tcPr>
          <w:p w14:paraId="08CF26BB" w14:textId="1227C7BA" w:rsidR="00302A40" w:rsidRDefault="00302A40" w:rsidP="00302A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1          Activity</w:t>
            </w:r>
          </w:p>
        </w:tc>
        <w:tc>
          <w:tcPr>
            <w:tcW w:w="1180" w:type="dxa"/>
          </w:tcPr>
          <w:p w14:paraId="0E0D8B9C" w14:textId="07397E6A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303</w:t>
            </w:r>
          </w:p>
        </w:tc>
        <w:tc>
          <w:tcPr>
            <w:tcW w:w="1180" w:type="dxa"/>
          </w:tcPr>
          <w:p w14:paraId="38B19193" w14:textId="4597AD33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52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0F2A8D32" w14:textId="00396041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02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6E777401" w14:textId="57C7A73E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85</w:t>
            </w:r>
          </w:p>
        </w:tc>
        <w:tc>
          <w:tcPr>
            <w:tcW w:w="1180" w:type="dxa"/>
          </w:tcPr>
          <w:p w14:paraId="77AA3715" w14:textId="0FC04BF1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92</w:t>
            </w:r>
          </w:p>
        </w:tc>
        <w:tc>
          <w:tcPr>
            <w:tcW w:w="1181" w:type="dxa"/>
          </w:tcPr>
          <w:p w14:paraId="5810100C" w14:textId="16C2A9CE" w:rsidR="00302A40" w:rsidRDefault="007F5FA4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95</w:t>
            </w:r>
          </w:p>
        </w:tc>
      </w:tr>
      <w:tr w:rsidR="0047107D" w14:paraId="368477F1" w14:textId="77777777" w:rsidTr="0047107D">
        <w:tc>
          <w:tcPr>
            <w:tcW w:w="1980" w:type="dxa"/>
          </w:tcPr>
          <w:p w14:paraId="392AE2D3" w14:textId="2F938C74" w:rsidR="00302A40" w:rsidRDefault="00302A40" w:rsidP="00302A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ousal</w:t>
            </w:r>
          </w:p>
        </w:tc>
        <w:tc>
          <w:tcPr>
            <w:tcW w:w="1180" w:type="dxa"/>
          </w:tcPr>
          <w:p w14:paraId="3D4C932B" w14:textId="70CB6FEF" w:rsidR="00302A40" w:rsidRDefault="00C54892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306</w:t>
            </w:r>
          </w:p>
        </w:tc>
        <w:tc>
          <w:tcPr>
            <w:tcW w:w="1180" w:type="dxa"/>
          </w:tcPr>
          <w:p w14:paraId="3DB69C48" w14:textId="30E3BFC0" w:rsidR="00302A40" w:rsidRDefault="00C54892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31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219650D2" w14:textId="073406DB" w:rsidR="00302A40" w:rsidRDefault="00C54892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06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1EA759E3" w14:textId="6DEC5E08" w:rsidR="00302A40" w:rsidRDefault="00C54892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79</w:t>
            </w:r>
          </w:p>
        </w:tc>
        <w:tc>
          <w:tcPr>
            <w:tcW w:w="1180" w:type="dxa"/>
          </w:tcPr>
          <w:p w14:paraId="15302BE4" w14:textId="0CB2089A" w:rsidR="00302A40" w:rsidRDefault="00C54892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5</w:t>
            </w:r>
          </w:p>
        </w:tc>
        <w:tc>
          <w:tcPr>
            <w:tcW w:w="1181" w:type="dxa"/>
          </w:tcPr>
          <w:p w14:paraId="741075CF" w14:textId="37724080" w:rsidR="00302A40" w:rsidRDefault="00C54892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26</w:t>
            </w:r>
          </w:p>
        </w:tc>
      </w:tr>
      <w:tr w:rsidR="0047107D" w14:paraId="2754F16E" w14:textId="77777777" w:rsidTr="0047107D">
        <w:tc>
          <w:tcPr>
            <w:tcW w:w="1980" w:type="dxa"/>
          </w:tcPr>
          <w:p w14:paraId="73AF4E10" w14:textId="4A80126F" w:rsidR="00302A40" w:rsidRDefault="00302A40" w:rsidP="00302A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motions</w:t>
            </w:r>
          </w:p>
        </w:tc>
        <w:tc>
          <w:tcPr>
            <w:tcW w:w="1180" w:type="dxa"/>
          </w:tcPr>
          <w:p w14:paraId="2752C0D0" w14:textId="1AD2D2C5" w:rsidR="00302A40" w:rsidRDefault="007236AF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27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.42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180" w:type="dxa"/>
          </w:tcPr>
          <w:p w14:paraId="2CBBAEED" w14:textId="6B56C3BF" w:rsidR="00302A40" w:rsidRDefault="007236AF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64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373278E3" w14:textId="3681DAAE" w:rsidR="00302A40" w:rsidRDefault="007236AF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28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26547E8C" w14:textId="09DDAD3C" w:rsidR="00302A40" w:rsidRDefault="007236AF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39</w:t>
            </w:r>
          </w:p>
        </w:tc>
        <w:tc>
          <w:tcPr>
            <w:tcW w:w="1180" w:type="dxa"/>
          </w:tcPr>
          <w:p w14:paraId="128791C9" w14:textId="259F9DE5" w:rsidR="00302A40" w:rsidRDefault="007236AF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25</w:t>
            </w:r>
          </w:p>
        </w:tc>
        <w:tc>
          <w:tcPr>
            <w:tcW w:w="1181" w:type="dxa"/>
          </w:tcPr>
          <w:p w14:paraId="75F08616" w14:textId="50BCBC71" w:rsidR="00302A40" w:rsidRDefault="007236AF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84</w:t>
            </w:r>
          </w:p>
        </w:tc>
      </w:tr>
      <w:tr w:rsidR="0047107D" w14:paraId="148979A7" w14:textId="77777777" w:rsidTr="0047107D">
        <w:tc>
          <w:tcPr>
            <w:tcW w:w="1980" w:type="dxa"/>
          </w:tcPr>
          <w:p w14:paraId="6EFA7030" w14:textId="2E50136D" w:rsidR="00302A40" w:rsidRDefault="00302A40" w:rsidP="00302A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ocalizations</w:t>
            </w:r>
          </w:p>
        </w:tc>
        <w:tc>
          <w:tcPr>
            <w:tcW w:w="1180" w:type="dxa"/>
          </w:tcPr>
          <w:p w14:paraId="18AED9ED" w14:textId="5D6B0E90" w:rsidR="00302A40" w:rsidRDefault="00702AEE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27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.45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180" w:type="dxa"/>
          </w:tcPr>
          <w:p w14:paraId="06EB0F93" w14:textId="2C99DBCB" w:rsidR="00302A40" w:rsidRDefault="00702AEE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24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02C12FE8" w14:textId="714821A2" w:rsidR="00302A40" w:rsidRDefault="00702AEE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93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48577EEB" w14:textId="24176589" w:rsidR="00302A40" w:rsidRDefault="00702AEE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84</w:t>
            </w:r>
          </w:p>
        </w:tc>
        <w:tc>
          <w:tcPr>
            <w:tcW w:w="1180" w:type="dxa"/>
          </w:tcPr>
          <w:p w14:paraId="5FACDA95" w14:textId="04EDC59C" w:rsidR="00302A40" w:rsidRDefault="00702AEE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1</w:t>
            </w:r>
          </w:p>
        </w:tc>
        <w:tc>
          <w:tcPr>
            <w:tcW w:w="1181" w:type="dxa"/>
          </w:tcPr>
          <w:p w14:paraId="054A757A" w14:textId="551C068F" w:rsidR="00302A40" w:rsidRDefault="00702AEE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0</w:t>
            </w:r>
          </w:p>
        </w:tc>
      </w:tr>
      <w:tr w:rsidR="0047107D" w14:paraId="3A602475" w14:textId="77777777" w:rsidTr="0047107D">
        <w:tc>
          <w:tcPr>
            <w:tcW w:w="1980" w:type="dxa"/>
          </w:tcPr>
          <w:p w14:paraId="4083C77D" w14:textId="4EB06D9A" w:rsidR="00302A40" w:rsidRDefault="00302A40" w:rsidP="00302A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         Activity</w:t>
            </w:r>
          </w:p>
        </w:tc>
        <w:tc>
          <w:tcPr>
            <w:tcW w:w="1180" w:type="dxa"/>
          </w:tcPr>
          <w:p w14:paraId="1A88DB62" w14:textId="6A69F230" w:rsidR="00302A40" w:rsidRDefault="00022429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44</w:t>
            </w:r>
          </w:p>
        </w:tc>
        <w:tc>
          <w:tcPr>
            <w:tcW w:w="1180" w:type="dxa"/>
          </w:tcPr>
          <w:p w14:paraId="0F54F155" w14:textId="57D4E31C" w:rsidR="00302A40" w:rsidRDefault="00022429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77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48BAFC3B" w14:textId="62CB78AB" w:rsidR="00302A40" w:rsidRDefault="00022429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54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486B3FAC" w14:textId="1DE05E92" w:rsidR="00302A40" w:rsidRDefault="00022429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50</w:t>
            </w:r>
          </w:p>
        </w:tc>
        <w:tc>
          <w:tcPr>
            <w:tcW w:w="1180" w:type="dxa"/>
          </w:tcPr>
          <w:p w14:paraId="557673F6" w14:textId="21D11F61" w:rsidR="00302A40" w:rsidRDefault="00022429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27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53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181" w:type="dxa"/>
          </w:tcPr>
          <w:p w14:paraId="3C4B9356" w14:textId="443C675B" w:rsidR="00302A40" w:rsidRDefault="00022429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27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53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47107D" w14:paraId="1A7C0176" w14:textId="77777777" w:rsidTr="0047107D">
        <w:tc>
          <w:tcPr>
            <w:tcW w:w="1980" w:type="dxa"/>
          </w:tcPr>
          <w:p w14:paraId="5310AA9F" w14:textId="2EC55A61" w:rsidR="00302A40" w:rsidRDefault="00302A40" w:rsidP="00302A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ousal</w:t>
            </w:r>
          </w:p>
        </w:tc>
        <w:tc>
          <w:tcPr>
            <w:tcW w:w="1180" w:type="dxa"/>
          </w:tcPr>
          <w:p w14:paraId="416E694F" w14:textId="0F0ADE0A" w:rsidR="00302A40" w:rsidRDefault="00C54892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53</w:t>
            </w:r>
          </w:p>
        </w:tc>
        <w:tc>
          <w:tcPr>
            <w:tcW w:w="1180" w:type="dxa"/>
          </w:tcPr>
          <w:p w14:paraId="43CAC37B" w14:textId="1A633589" w:rsidR="00302A40" w:rsidRDefault="00C54892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54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54BA1FF9" w14:textId="599DF1AD" w:rsidR="00302A40" w:rsidRDefault="00C54892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07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03696894" w14:textId="1ED986A1" w:rsidR="00302A40" w:rsidRDefault="00C54892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13</w:t>
            </w:r>
          </w:p>
        </w:tc>
        <w:tc>
          <w:tcPr>
            <w:tcW w:w="1180" w:type="dxa"/>
          </w:tcPr>
          <w:p w14:paraId="7DDDB66D" w14:textId="7A9FCDB7" w:rsidR="00302A40" w:rsidRDefault="00C54892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81</w:t>
            </w:r>
          </w:p>
        </w:tc>
        <w:tc>
          <w:tcPr>
            <w:tcW w:w="1181" w:type="dxa"/>
          </w:tcPr>
          <w:p w14:paraId="3DAC6A6F" w14:textId="59B1B0E8" w:rsidR="00302A40" w:rsidRDefault="00C54892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1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0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†</w:t>
            </w:r>
          </w:p>
        </w:tc>
      </w:tr>
      <w:tr w:rsidR="0047107D" w14:paraId="2F3CF46F" w14:textId="77777777" w:rsidTr="0047107D">
        <w:tc>
          <w:tcPr>
            <w:tcW w:w="1980" w:type="dxa"/>
          </w:tcPr>
          <w:p w14:paraId="570A8BF1" w14:textId="6429074A" w:rsidR="00302A40" w:rsidRDefault="00302A40" w:rsidP="00302A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motions</w:t>
            </w:r>
          </w:p>
        </w:tc>
        <w:tc>
          <w:tcPr>
            <w:tcW w:w="1180" w:type="dxa"/>
          </w:tcPr>
          <w:p w14:paraId="4AA7842D" w14:textId="4C119DA1" w:rsidR="00302A40" w:rsidRDefault="007236AF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7</w:t>
            </w:r>
          </w:p>
        </w:tc>
        <w:tc>
          <w:tcPr>
            <w:tcW w:w="1180" w:type="dxa"/>
          </w:tcPr>
          <w:p w14:paraId="17869435" w14:textId="70E2DDAD" w:rsidR="00302A40" w:rsidRDefault="007236AF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52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20F07146" w14:textId="094EE094" w:rsidR="00302A40" w:rsidRDefault="007236AF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43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433650DD" w14:textId="21CDDBEF" w:rsidR="00302A40" w:rsidRDefault="007236AF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69</w:t>
            </w:r>
          </w:p>
        </w:tc>
        <w:tc>
          <w:tcPr>
            <w:tcW w:w="1180" w:type="dxa"/>
          </w:tcPr>
          <w:p w14:paraId="15C8FE3D" w14:textId="2B25F298" w:rsidR="00302A40" w:rsidRDefault="007236AF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04</w:t>
            </w:r>
          </w:p>
        </w:tc>
        <w:tc>
          <w:tcPr>
            <w:tcW w:w="1181" w:type="dxa"/>
          </w:tcPr>
          <w:p w14:paraId="5ACE165E" w14:textId="2E22C805" w:rsidR="00302A40" w:rsidRDefault="007236AF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13</w:t>
            </w:r>
          </w:p>
        </w:tc>
      </w:tr>
      <w:tr w:rsidR="0047107D" w14:paraId="7A5A5E57" w14:textId="77777777" w:rsidTr="0047107D">
        <w:tc>
          <w:tcPr>
            <w:tcW w:w="1980" w:type="dxa"/>
          </w:tcPr>
          <w:p w14:paraId="2BE21A18" w14:textId="150989BD" w:rsidR="00302A40" w:rsidRDefault="00302A40" w:rsidP="00302A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ocalizations</w:t>
            </w:r>
          </w:p>
        </w:tc>
        <w:tc>
          <w:tcPr>
            <w:tcW w:w="1180" w:type="dxa"/>
          </w:tcPr>
          <w:p w14:paraId="1C0FCF48" w14:textId="563C8110" w:rsidR="00302A40" w:rsidRDefault="00702AEE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73</w:t>
            </w:r>
          </w:p>
        </w:tc>
        <w:tc>
          <w:tcPr>
            <w:tcW w:w="1180" w:type="dxa"/>
          </w:tcPr>
          <w:p w14:paraId="258FB85A" w14:textId="49E2FBF9" w:rsidR="00302A40" w:rsidRDefault="00702AEE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27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47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15A01B35" w14:textId="0ECC438B" w:rsidR="00302A40" w:rsidRDefault="00702AEE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27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51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3A4070CF" w14:textId="6BDE7D4D" w:rsidR="00302A40" w:rsidRDefault="00702AEE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33</w:t>
            </w:r>
          </w:p>
        </w:tc>
        <w:tc>
          <w:tcPr>
            <w:tcW w:w="1180" w:type="dxa"/>
          </w:tcPr>
          <w:p w14:paraId="553483A6" w14:textId="3FA71CB0" w:rsidR="00302A40" w:rsidRDefault="00702AEE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1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0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†</w:t>
            </w:r>
          </w:p>
        </w:tc>
        <w:tc>
          <w:tcPr>
            <w:tcW w:w="1181" w:type="dxa"/>
          </w:tcPr>
          <w:p w14:paraId="5AAB57F6" w14:textId="7C3B3999" w:rsidR="00302A40" w:rsidRDefault="00702AEE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1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0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†</w:t>
            </w:r>
          </w:p>
        </w:tc>
      </w:tr>
      <w:tr w:rsidR="0047107D" w14:paraId="26E2AA59" w14:textId="77777777" w:rsidTr="0047107D">
        <w:tc>
          <w:tcPr>
            <w:tcW w:w="1980" w:type="dxa"/>
          </w:tcPr>
          <w:p w14:paraId="48D1DDE9" w14:textId="56137B24" w:rsidR="00302A40" w:rsidRDefault="00302A40" w:rsidP="00302A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</w:t>
            </w: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         Activity</w:t>
            </w:r>
          </w:p>
        </w:tc>
        <w:tc>
          <w:tcPr>
            <w:tcW w:w="1180" w:type="dxa"/>
          </w:tcPr>
          <w:p w14:paraId="363B15BA" w14:textId="72AECDC3" w:rsidR="00302A40" w:rsidRDefault="00EC4239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22</w:t>
            </w:r>
          </w:p>
        </w:tc>
        <w:tc>
          <w:tcPr>
            <w:tcW w:w="1180" w:type="dxa"/>
          </w:tcPr>
          <w:p w14:paraId="13BD517F" w14:textId="759BCB58" w:rsidR="00302A40" w:rsidRDefault="00EC4239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84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60EC2F34" w14:textId="272F41D9" w:rsidR="00302A40" w:rsidRDefault="00EC4239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9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5FDBD553" w14:textId="1FF45799" w:rsidR="00302A40" w:rsidRDefault="00EC4239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355</w:t>
            </w:r>
          </w:p>
        </w:tc>
        <w:tc>
          <w:tcPr>
            <w:tcW w:w="1180" w:type="dxa"/>
          </w:tcPr>
          <w:p w14:paraId="0F93BF86" w14:textId="44A9F374" w:rsidR="00302A40" w:rsidRDefault="00EC4239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40</w:t>
            </w:r>
          </w:p>
        </w:tc>
        <w:tc>
          <w:tcPr>
            <w:tcW w:w="1181" w:type="dxa"/>
          </w:tcPr>
          <w:p w14:paraId="32274083" w14:textId="4967B840" w:rsidR="00302A40" w:rsidRDefault="00EC4239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93</w:t>
            </w:r>
          </w:p>
        </w:tc>
      </w:tr>
      <w:tr w:rsidR="0047107D" w14:paraId="20FF8B59" w14:textId="77777777" w:rsidTr="0047107D">
        <w:tc>
          <w:tcPr>
            <w:tcW w:w="1980" w:type="dxa"/>
          </w:tcPr>
          <w:p w14:paraId="7C951AE6" w14:textId="5551A8DD" w:rsidR="00302A40" w:rsidRDefault="00302A40" w:rsidP="00302A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ousal</w:t>
            </w:r>
          </w:p>
        </w:tc>
        <w:tc>
          <w:tcPr>
            <w:tcW w:w="1180" w:type="dxa"/>
          </w:tcPr>
          <w:p w14:paraId="7F35E45C" w14:textId="0E4D2D42" w:rsidR="00302A40" w:rsidRDefault="00C54892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99</w:t>
            </w:r>
          </w:p>
        </w:tc>
        <w:tc>
          <w:tcPr>
            <w:tcW w:w="1180" w:type="dxa"/>
          </w:tcPr>
          <w:p w14:paraId="51869289" w14:textId="0426F36A" w:rsidR="00302A40" w:rsidRDefault="00C54892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07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32B06803" w14:textId="14D05BD3" w:rsidR="00302A40" w:rsidRDefault="00C54892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01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3493178D" w14:textId="3F46F993" w:rsidR="00302A40" w:rsidRDefault="00C54892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47</w:t>
            </w:r>
          </w:p>
        </w:tc>
        <w:tc>
          <w:tcPr>
            <w:tcW w:w="1180" w:type="dxa"/>
          </w:tcPr>
          <w:p w14:paraId="09FB5B9C" w14:textId="234A02D6" w:rsidR="00302A40" w:rsidRDefault="00C54892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384</w:t>
            </w:r>
          </w:p>
        </w:tc>
        <w:tc>
          <w:tcPr>
            <w:tcW w:w="1181" w:type="dxa"/>
          </w:tcPr>
          <w:p w14:paraId="0AF62BEB" w14:textId="74F12998" w:rsidR="00302A40" w:rsidRDefault="00C54892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391</w:t>
            </w:r>
          </w:p>
        </w:tc>
      </w:tr>
      <w:tr w:rsidR="0047107D" w14:paraId="1D1B119C" w14:textId="77777777" w:rsidTr="0047107D">
        <w:tc>
          <w:tcPr>
            <w:tcW w:w="1980" w:type="dxa"/>
          </w:tcPr>
          <w:p w14:paraId="65C281DA" w14:textId="38C8066B" w:rsidR="00302A40" w:rsidRDefault="00302A40" w:rsidP="00302A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motions</w:t>
            </w:r>
          </w:p>
        </w:tc>
        <w:tc>
          <w:tcPr>
            <w:tcW w:w="1180" w:type="dxa"/>
          </w:tcPr>
          <w:p w14:paraId="71FC7537" w14:textId="7F5B7BA1" w:rsidR="00302A40" w:rsidRDefault="007236AF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511</w:t>
            </w:r>
          </w:p>
        </w:tc>
        <w:tc>
          <w:tcPr>
            <w:tcW w:w="1180" w:type="dxa"/>
          </w:tcPr>
          <w:p w14:paraId="7D29A3D5" w14:textId="660CC148" w:rsidR="00302A40" w:rsidRDefault="007236AF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88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417F0F1A" w14:textId="5D63E6AE" w:rsidR="00302A40" w:rsidRDefault="007236AF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53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42732180" w14:textId="2C0AA74E" w:rsidR="00302A40" w:rsidRDefault="007236AF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08</w:t>
            </w:r>
          </w:p>
        </w:tc>
        <w:tc>
          <w:tcPr>
            <w:tcW w:w="1180" w:type="dxa"/>
          </w:tcPr>
          <w:p w14:paraId="55D90929" w14:textId="5646AECB" w:rsidR="00302A40" w:rsidRDefault="007236AF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76</w:t>
            </w:r>
          </w:p>
        </w:tc>
        <w:tc>
          <w:tcPr>
            <w:tcW w:w="1181" w:type="dxa"/>
          </w:tcPr>
          <w:p w14:paraId="024145B0" w14:textId="67E37A75" w:rsidR="00302A40" w:rsidRDefault="007236AF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08</w:t>
            </w:r>
          </w:p>
        </w:tc>
      </w:tr>
      <w:tr w:rsidR="0047107D" w14:paraId="54151352" w14:textId="77777777" w:rsidTr="0047107D">
        <w:tc>
          <w:tcPr>
            <w:tcW w:w="1980" w:type="dxa"/>
          </w:tcPr>
          <w:p w14:paraId="587D3B40" w14:textId="6CAB126E" w:rsidR="00302A40" w:rsidRDefault="00302A40" w:rsidP="00302A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ocalizations</w:t>
            </w:r>
          </w:p>
        </w:tc>
        <w:tc>
          <w:tcPr>
            <w:tcW w:w="1180" w:type="dxa"/>
          </w:tcPr>
          <w:p w14:paraId="5756F07F" w14:textId="62273529" w:rsidR="00302A40" w:rsidRDefault="00702AEE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454</w:t>
            </w:r>
          </w:p>
        </w:tc>
        <w:tc>
          <w:tcPr>
            <w:tcW w:w="1180" w:type="dxa"/>
          </w:tcPr>
          <w:p w14:paraId="3D5527B5" w14:textId="05303008" w:rsidR="00302A40" w:rsidRDefault="00702AEE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09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06E10FFE" w14:textId="2D69F1B9" w:rsidR="00302A40" w:rsidRDefault="00702AEE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52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032F3076" w14:textId="23354746" w:rsidR="00302A40" w:rsidRDefault="00702AEE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77</w:t>
            </w:r>
          </w:p>
        </w:tc>
        <w:tc>
          <w:tcPr>
            <w:tcW w:w="1180" w:type="dxa"/>
          </w:tcPr>
          <w:p w14:paraId="4462C049" w14:textId="20D3ADE4" w:rsidR="00302A40" w:rsidRDefault="00702AEE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60</w:t>
            </w:r>
          </w:p>
        </w:tc>
        <w:tc>
          <w:tcPr>
            <w:tcW w:w="1181" w:type="dxa"/>
          </w:tcPr>
          <w:p w14:paraId="1B778AD0" w14:textId="2E428D69" w:rsidR="00302A40" w:rsidRDefault="00702AEE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95</w:t>
            </w:r>
          </w:p>
        </w:tc>
      </w:tr>
      <w:tr w:rsidR="0047107D" w14:paraId="5B11F452" w14:textId="77777777" w:rsidTr="0047107D">
        <w:tc>
          <w:tcPr>
            <w:tcW w:w="1980" w:type="dxa"/>
          </w:tcPr>
          <w:p w14:paraId="5325E262" w14:textId="0EE1EF86" w:rsidR="00302A40" w:rsidRDefault="00302A40" w:rsidP="00302A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         Activity</w:t>
            </w:r>
          </w:p>
        </w:tc>
        <w:tc>
          <w:tcPr>
            <w:tcW w:w="1180" w:type="dxa"/>
          </w:tcPr>
          <w:p w14:paraId="6F6AAA8E" w14:textId="2DEA6CD3" w:rsidR="00302A40" w:rsidRDefault="00EC4239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69</w:t>
            </w:r>
          </w:p>
        </w:tc>
        <w:tc>
          <w:tcPr>
            <w:tcW w:w="1180" w:type="dxa"/>
          </w:tcPr>
          <w:p w14:paraId="6A1E0B6F" w14:textId="59727C37" w:rsidR="00302A40" w:rsidRDefault="00EC4239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54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1DA99949" w14:textId="1CB8D3CB" w:rsidR="00302A40" w:rsidRDefault="00EC4239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30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0E6A57F2" w14:textId="133B3F6F" w:rsidR="00302A40" w:rsidRDefault="00EC4239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27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.65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180" w:type="dxa"/>
          </w:tcPr>
          <w:p w14:paraId="20BC8AE6" w14:textId="4081AF6A" w:rsidR="00302A40" w:rsidRDefault="00EC4239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52</w:t>
            </w:r>
          </w:p>
        </w:tc>
        <w:tc>
          <w:tcPr>
            <w:tcW w:w="1181" w:type="dxa"/>
          </w:tcPr>
          <w:p w14:paraId="7C2964EE" w14:textId="4BB68026" w:rsidR="00302A40" w:rsidRDefault="00EC4239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308</w:t>
            </w:r>
          </w:p>
        </w:tc>
      </w:tr>
      <w:tr w:rsidR="0047107D" w14:paraId="7F58C254" w14:textId="77777777" w:rsidTr="0047107D">
        <w:tc>
          <w:tcPr>
            <w:tcW w:w="1980" w:type="dxa"/>
          </w:tcPr>
          <w:p w14:paraId="1CB6763C" w14:textId="34C82331" w:rsidR="00302A40" w:rsidRDefault="00302A40" w:rsidP="00302A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ousal</w:t>
            </w:r>
          </w:p>
        </w:tc>
        <w:tc>
          <w:tcPr>
            <w:tcW w:w="1180" w:type="dxa"/>
          </w:tcPr>
          <w:p w14:paraId="1EE2951F" w14:textId="6487C69F" w:rsidR="00302A40" w:rsidRDefault="00C54892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69</w:t>
            </w:r>
          </w:p>
        </w:tc>
        <w:tc>
          <w:tcPr>
            <w:tcW w:w="1180" w:type="dxa"/>
          </w:tcPr>
          <w:p w14:paraId="757F7803" w14:textId="2BE69B70" w:rsidR="00302A40" w:rsidRDefault="00C54892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54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362BFC4F" w14:textId="375A202D" w:rsidR="00302A40" w:rsidRDefault="00C54892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30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507B27DB" w14:textId="21F7CE33" w:rsidR="00302A40" w:rsidRDefault="00C54892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27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.65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180" w:type="dxa"/>
          </w:tcPr>
          <w:p w14:paraId="1FB4EF80" w14:textId="098CCAA0" w:rsidR="00302A40" w:rsidRDefault="00C54892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52</w:t>
            </w:r>
          </w:p>
        </w:tc>
        <w:tc>
          <w:tcPr>
            <w:tcW w:w="1181" w:type="dxa"/>
          </w:tcPr>
          <w:p w14:paraId="7B54CD66" w14:textId="5FD9C8BD" w:rsidR="00302A40" w:rsidRDefault="00C54892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308</w:t>
            </w:r>
          </w:p>
        </w:tc>
      </w:tr>
      <w:tr w:rsidR="0047107D" w14:paraId="5A58CC5D" w14:textId="77777777" w:rsidTr="0047107D">
        <w:tc>
          <w:tcPr>
            <w:tcW w:w="1980" w:type="dxa"/>
          </w:tcPr>
          <w:p w14:paraId="7BC434E8" w14:textId="7CFAEBA2" w:rsidR="00302A40" w:rsidRDefault="00302A40" w:rsidP="00302A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motions</w:t>
            </w:r>
          </w:p>
        </w:tc>
        <w:tc>
          <w:tcPr>
            <w:tcW w:w="1180" w:type="dxa"/>
          </w:tcPr>
          <w:p w14:paraId="312E8FC2" w14:textId="3F306BEC" w:rsidR="00302A40" w:rsidRDefault="007236AF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27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.69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180" w:type="dxa"/>
          </w:tcPr>
          <w:p w14:paraId="624DD978" w14:textId="301DD56E" w:rsidR="00302A40" w:rsidRDefault="007236AF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1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5F9CC22F" w14:textId="3458BDC7" w:rsidR="00302A40" w:rsidRDefault="007236AF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68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1BD26D01" w14:textId="7F748DA8" w:rsidR="00302A40" w:rsidRDefault="007236AF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58</w:t>
            </w:r>
          </w:p>
        </w:tc>
        <w:tc>
          <w:tcPr>
            <w:tcW w:w="1180" w:type="dxa"/>
          </w:tcPr>
          <w:p w14:paraId="72AC705D" w14:textId="4B0ABD53" w:rsidR="00302A40" w:rsidRDefault="007236AF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28</w:t>
            </w:r>
          </w:p>
        </w:tc>
        <w:tc>
          <w:tcPr>
            <w:tcW w:w="1181" w:type="dxa"/>
          </w:tcPr>
          <w:p w14:paraId="5C5F980B" w14:textId="36D1D958" w:rsidR="00302A40" w:rsidRDefault="007236AF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07</w:t>
            </w:r>
          </w:p>
        </w:tc>
      </w:tr>
      <w:tr w:rsidR="0047107D" w14:paraId="6268EDA4" w14:textId="77777777" w:rsidTr="0047107D">
        <w:tc>
          <w:tcPr>
            <w:tcW w:w="1980" w:type="dxa"/>
          </w:tcPr>
          <w:p w14:paraId="051336D2" w14:textId="412EA814" w:rsidR="00302A40" w:rsidRDefault="00302A40" w:rsidP="00302A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ocalizations</w:t>
            </w:r>
          </w:p>
        </w:tc>
        <w:tc>
          <w:tcPr>
            <w:tcW w:w="1180" w:type="dxa"/>
          </w:tcPr>
          <w:p w14:paraId="4D2AD9CD" w14:textId="6E041C1C" w:rsidR="00302A40" w:rsidRDefault="00702AEE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372</w:t>
            </w:r>
          </w:p>
        </w:tc>
        <w:tc>
          <w:tcPr>
            <w:tcW w:w="1180" w:type="dxa"/>
          </w:tcPr>
          <w:p w14:paraId="7FF25A32" w14:textId="0CAA25A6" w:rsidR="00302A40" w:rsidRDefault="00702AEE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61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0F7B305F" w14:textId="5A5BA6FD" w:rsidR="00302A40" w:rsidRDefault="00702AEE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95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03FB57E6" w14:textId="732DD7B9" w:rsidR="00302A40" w:rsidRDefault="00702AEE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1</w:t>
            </w:r>
          </w:p>
        </w:tc>
        <w:tc>
          <w:tcPr>
            <w:tcW w:w="1180" w:type="dxa"/>
          </w:tcPr>
          <w:p w14:paraId="5C67CC8C" w14:textId="2E28D685" w:rsidR="00302A40" w:rsidRDefault="00702AEE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4</w:t>
            </w:r>
          </w:p>
        </w:tc>
        <w:tc>
          <w:tcPr>
            <w:tcW w:w="1181" w:type="dxa"/>
          </w:tcPr>
          <w:p w14:paraId="151F0754" w14:textId="5B7C0CE3" w:rsidR="00302A40" w:rsidRDefault="00702AEE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6</w:t>
            </w:r>
          </w:p>
        </w:tc>
      </w:tr>
      <w:tr w:rsidR="0047107D" w14:paraId="5A2E535E" w14:textId="77777777" w:rsidTr="0047107D">
        <w:tc>
          <w:tcPr>
            <w:tcW w:w="1980" w:type="dxa"/>
          </w:tcPr>
          <w:p w14:paraId="742CE176" w14:textId="00AEC8F4" w:rsidR="00302A40" w:rsidRDefault="00302A40" w:rsidP="00302A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</w:t>
            </w: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         Activity</w:t>
            </w:r>
          </w:p>
        </w:tc>
        <w:tc>
          <w:tcPr>
            <w:tcW w:w="1180" w:type="dxa"/>
          </w:tcPr>
          <w:p w14:paraId="78D26D91" w14:textId="33246540" w:rsidR="00302A40" w:rsidRDefault="00EC4239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356</w:t>
            </w:r>
          </w:p>
        </w:tc>
        <w:tc>
          <w:tcPr>
            <w:tcW w:w="1180" w:type="dxa"/>
          </w:tcPr>
          <w:p w14:paraId="3BC23DB3" w14:textId="5AE146D3" w:rsidR="00302A40" w:rsidRDefault="00EC4239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39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25C5D6C4" w14:textId="246B6B61" w:rsidR="00302A40" w:rsidRDefault="00EC4239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350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31CCF5C5" w14:textId="4D299C51" w:rsidR="00302A40" w:rsidRDefault="00EC4239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89</w:t>
            </w:r>
          </w:p>
        </w:tc>
        <w:tc>
          <w:tcPr>
            <w:tcW w:w="1180" w:type="dxa"/>
          </w:tcPr>
          <w:p w14:paraId="1EFD54DE" w14:textId="333D962B" w:rsidR="00302A40" w:rsidRDefault="00EC4239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60</w:t>
            </w:r>
          </w:p>
        </w:tc>
        <w:tc>
          <w:tcPr>
            <w:tcW w:w="1181" w:type="dxa"/>
          </w:tcPr>
          <w:p w14:paraId="77AD9B5E" w14:textId="1CA1BEAF" w:rsidR="00302A40" w:rsidRDefault="00EC4239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73</w:t>
            </w:r>
          </w:p>
        </w:tc>
      </w:tr>
      <w:tr w:rsidR="0047107D" w14:paraId="2EBCABFA" w14:textId="77777777" w:rsidTr="0047107D">
        <w:tc>
          <w:tcPr>
            <w:tcW w:w="1980" w:type="dxa"/>
          </w:tcPr>
          <w:p w14:paraId="4F451983" w14:textId="6B778410" w:rsidR="00302A40" w:rsidRDefault="00302A40" w:rsidP="00302A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ousal</w:t>
            </w:r>
          </w:p>
        </w:tc>
        <w:tc>
          <w:tcPr>
            <w:tcW w:w="1180" w:type="dxa"/>
          </w:tcPr>
          <w:p w14:paraId="28F08544" w14:textId="2E871757" w:rsidR="00302A40" w:rsidRDefault="00C54892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316</w:t>
            </w:r>
          </w:p>
        </w:tc>
        <w:tc>
          <w:tcPr>
            <w:tcW w:w="1180" w:type="dxa"/>
          </w:tcPr>
          <w:p w14:paraId="2E3550E7" w14:textId="0F62609B" w:rsidR="00302A40" w:rsidRDefault="00C54892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70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4E6D8788" w14:textId="0F0D2B0E" w:rsidR="00302A40" w:rsidRDefault="00C54892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79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5AF54F89" w14:textId="401CA6CE" w:rsidR="00302A40" w:rsidRDefault="00C54892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90</w:t>
            </w:r>
          </w:p>
        </w:tc>
        <w:tc>
          <w:tcPr>
            <w:tcW w:w="1180" w:type="dxa"/>
          </w:tcPr>
          <w:p w14:paraId="0FF92087" w14:textId="6113F6FD" w:rsidR="00302A40" w:rsidRDefault="00C54892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46</w:t>
            </w:r>
          </w:p>
        </w:tc>
        <w:tc>
          <w:tcPr>
            <w:tcW w:w="1181" w:type="dxa"/>
          </w:tcPr>
          <w:p w14:paraId="636181C7" w14:textId="08A1D36A" w:rsidR="00302A40" w:rsidRDefault="00C54892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96</w:t>
            </w:r>
          </w:p>
        </w:tc>
      </w:tr>
      <w:tr w:rsidR="0047107D" w14:paraId="4DD08170" w14:textId="77777777" w:rsidTr="0047107D">
        <w:tc>
          <w:tcPr>
            <w:tcW w:w="1980" w:type="dxa"/>
          </w:tcPr>
          <w:p w14:paraId="2C24A1DC" w14:textId="631245EF" w:rsidR="00302A40" w:rsidRDefault="00302A40" w:rsidP="00302A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motions</w:t>
            </w:r>
          </w:p>
        </w:tc>
        <w:tc>
          <w:tcPr>
            <w:tcW w:w="1180" w:type="dxa"/>
          </w:tcPr>
          <w:p w14:paraId="14623B6F" w14:textId="1615840A" w:rsidR="00302A40" w:rsidRDefault="007236AF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27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.68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180" w:type="dxa"/>
          </w:tcPr>
          <w:p w14:paraId="178EC1E1" w14:textId="58867D4F" w:rsidR="00302A40" w:rsidRDefault="007236AF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42</w:t>
            </w:r>
          </w:p>
        </w:tc>
        <w:tc>
          <w:tcPr>
            <w:tcW w:w="1181" w:type="dxa"/>
            <w:tcBorders>
              <w:top w:val="nil"/>
              <w:bottom w:val="nil"/>
              <w:right w:val="single" w:sz="4" w:space="0" w:color="auto"/>
            </w:tcBorders>
          </w:tcPr>
          <w:p w14:paraId="5AB0A330" w14:textId="5FFA3A99" w:rsidR="00302A40" w:rsidRDefault="007236AF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27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.49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45714918" w14:textId="62F4812F" w:rsidR="00302A40" w:rsidRDefault="007236AF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93</w:t>
            </w:r>
          </w:p>
        </w:tc>
        <w:tc>
          <w:tcPr>
            <w:tcW w:w="1180" w:type="dxa"/>
          </w:tcPr>
          <w:p w14:paraId="260E03B3" w14:textId="352BE6A0" w:rsidR="00302A40" w:rsidRDefault="007236AF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26</w:t>
            </w:r>
          </w:p>
        </w:tc>
        <w:tc>
          <w:tcPr>
            <w:tcW w:w="1181" w:type="dxa"/>
          </w:tcPr>
          <w:p w14:paraId="02B0A5AD" w14:textId="5789852B" w:rsidR="00302A40" w:rsidRDefault="007236AF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54</w:t>
            </w:r>
          </w:p>
        </w:tc>
      </w:tr>
      <w:tr w:rsidR="0047107D" w14:paraId="29EF0630" w14:textId="77777777" w:rsidTr="0047107D">
        <w:tc>
          <w:tcPr>
            <w:tcW w:w="1980" w:type="dxa"/>
          </w:tcPr>
          <w:p w14:paraId="46EC9DAA" w14:textId="4F11BFDC" w:rsidR="00302A40" w:rsidRDefault="00302A40" w:rsidP="00302A4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1E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ocalizations</w:t>
            </w:r>
          </w:p>
        </w:tc>
        <w:tc>
          <w:tcPr>
            <w:tcW w:w="1180" w:type="dxa"/>
          </w:tcPr>
          <w:p w14:paraId="7E6956E6" w14:textId="473F4F42" w:rsidR="00302A40" w:rsidRDefault="00702AEE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387</w:t>
            </w:r>
          </w:p>
        </w:tc>
        <w:tc>
          <w:tcPr>
            <w:tcW w:w="1180" w:type="dxa"/>
          </w:tcPr>
          <w:p w14:paraId="2A37B516" w14:textId="33E06B78" w:rsidR="00302A40" w:rsidRDefault="00702AEE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12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62AC677" w14:textId="7A365EFE" w:rsidR="00302A40" w:rsidRDefault="00702AEE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76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220C82EC" w14:textId="0A398EBD" w:rsidR="00302A40" w:rsidRDefault="00702AEE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65</w:t>
            </w:r>
          </w:p>
        </w:tc>
        <w:tc>
          <w:tcPr>
            <w:tcW w:w="1180" w:type="dxa"/>
          </w:tcPr>
          <w:p w14:paraId="55075A58" w14:textId="6D21AF28" w:rsidR="00302A40" w:rsidRDefault="00702AEE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23</w:t>
            </w:r>
          </w:p>
        </w:tc>
        <w:tc>
          <w:tcPr>
            <w:tcW w:w="1181" w:type="dxa"/>
          </w:tcPr>
          <w:p w14:paraId="1621CE2B" w14:textId="3BD6EE99" w:rsidR="00302A40" w:rsidRDefault="00702AEE" w:rsidP="007F5F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19</w:t>
            </w:r>
          </w:p>
        </w:tc>
      </w:tr>
    </w:tbl>
    <w:p w14:paraId="57099D3C" w14:textId="01EDB4FE" w:rsidR="00F61BD1" w:rsidRPr="00474A72" w:rsidRDefault="00C165E9" w:rsidP="00AF039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†</w:t>
      </w:r>
      <w:r w:rsidRPr="0058038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.06. *</w:t>
      </w:r>
      <w:r w:rsidRPr="0058038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.05. **</w:t>
      </w:r>
      <w:r w:rsidRPr="0058038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.01. ***</w:t>
      </w:r>
      <w:r w:rsidRPr="0058038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.001.</w:t>
      </w:r>
    </w:p>
    <w:sectPr w:rsidR="00F61BD1" w:rsidRPr="00474A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7B28"/>
    <w:rsid w:val="00022429"/>
    <w:rsid w:val="000270D9"/>
    <w:rsid w:val="00042D97"/>
    <w:rsid w:val="0006665B"/>
    <w:rsid w:val="00090387"/>
    <w:rsid w:val="001127F9"/>
    <w:rsid w:val="00131E08"/>
    <w:rsid w:val="0014666F"/>
    <w:rsid w:val="00171F56"/>
    <w:rsid w:val="001C6FDE"/>
    <w:rsid w:val="001E219F"/>
    <w:rsid w:val="00200F9E"/>
    <w:rsid w:val="002762A1"/>
    <w:rsid w:val="00300306"/>
    <w:rsid w:val="00302A40"/>
    <w:rsid w:val="0030354D"/>
    <w:rsid w:val="00322DB4"/>
    <w:rsid w:val="0034564A"/>
    <w:rsid w:val="00361E93"/>
    <w:rsid w:val="00386DCD"/>
    <w:rsid w:val="0043238E"/>
    <w:rsid w:val="0047107D"/>
    <w:rsid w:val="00474A72"/>
    <w:rsid w:val="00580380"/>
    <w:rsid w:val="00684041"/>
    <w:rsid w:val="00702AEE"/>
    <w:rsid w:val="007236AF"/>
    <w:rsid w:val="00763AFD"/>
    <w:rsid w:val="007738B6"/>
    <w:rsid w:val="007B218A"/>
    <w:rsid w:val="007E64C5"/>
    <w:rsid w:val="007F5FA4"/>
    <w:rsid w:val="00852F35"/>
    <w:rsid w:val="008902D3"/>
    <w:rsid w:val="008E7839"/>
    <w:rsid w:val="009A47CB"/>
    <w:rsid w:val="00A32F63"/>
    <w:rsid w:val="00A65826"/>
    <w:rsid w:val="00AA3D5A"/>
    <w:rsid w:val="00AF0392"/>
    <w:rsid w:val="00B077A3"/>
    <w:rsid w:val="00B85699"/>
    <w:rsid w:val="00B9685A"/>
    <w:rsid w:val="00BB1BBB"/>
    <w:rsid w:val="00C064A2"/>
    <w:rsid w:val="00C165E9"/>
    <w:rsid w:val="00C54892"/>
    <w:rsid w:val="00C94F85"/>
    <w:rsid w:val="00CE7B28"/>
    <w:rsid w:val="00D95B21"/>
    <w:rsid w:val="00E90E67"/>
    <w:rsid w:val="00EA0671"/>
    <w:rsid w:val="00EC4239"/>
    <w:rsid w:val="00ED6D8C"/>
    <w:rsid w:val="00EE32C6"/>
    <w:rsid w:val="00F04822"/>
    <w:rsid w:val="00F61BD1"/>
    <w:rsid w:val="00F7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FCEE2C"/>
  <w15:chartTrackingRefBased/>
  <w15:docId w15:val="{8CFF1876-3099-4AE9-A704-0B98AD500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E7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02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02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8EAD7A-1AFA-4346-94FE-AB29B5AC3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Markova</dc:creator>
  <cp:keywords/>
  <dc:description/>
  <cp:lastModifiedBy>Gabriela Markova</cp:lastModifiedBy>
  <cp:revision>3</cp:revision>
  <cp:lastPrinted>2021-01-12T12:23:00Z</cp:lastPrinted>
  <dcterms:created xsi:type="dcterms:W3CDTF">2021-01-15T09:21:00Z</dcterms:created>
  <dcterms:modified xsi:type="dcterms:W3CDTF">2021-01-15T09:23:00Z</dcterms:modified>
</cp:coreProperties>
</file>